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D9043F" w14:textId="77777777" w:rsidR="00FD50D3" w:rsidRDefault="00FD50D3" w:rsidP="00FD50D3">
      <w:pPr>
        <w:shd w:val="clear" w:color="auto" w:fill="FFFFFF"/>
        <w:ind w:left="720"/>
        <w:textAlignment w:val="baseline"/>
        <w:rPr>
          <w:rFonts w:ascii="Arial" w:hAnsi="Arial" w:cs="Arial"/>
          <w:sz w:val="22"/>
          <w:szCs w:val="22"/>
        </w:rPr>
      </w:pPr>
    </w:p>
    <w:p w14:paraId="4E84A147" w14:textId="77777777" w:rsidR="00FD50D3" w:rsidRPr="005556B1" w:rsidRDefault="00FD50D3" w:rsidP="00FD50D3">
      <w:pPr>
        <w:shd w:val="clear" w:color="auto" w:fill="FFFFFF"/>
        <w:ind w:left="720"/>
        <w:textAlignment w:val="baseline"/>
        <w:rPr>
          <w:rFonts w:ascii="Arial" w:hAnsi="Arial" w:cs="Arial"/>
          <w:b/>
          <w:sz w:val="22"/>
          <w:szCs w:val="22"/>
        </w:rPr>
      </w:pPr>
      <w:r w:rsidRPr="005556B1">
        <w:rPr>
          <w:rFonts w:ascii="Arial" w:hAnsi="Arial" w:cs="Arial"/>
          <w:b/>
          <w:sz w:val="22"/>
          <w:szCs w:val="22"/>
        </w:rPr>
        <w:t>Supplemental Table 2: Median time to linkage to care by baseline demographic factors</w:t>
      </w:r>
    </w:p>
    <w:p w14:paraId="512C0A11" w14:textId="77777777" w:rsidR="00FD50D3" w:rsidRDefault="00FD50D3" w:rsidP="00FD50D3">
      <w:pPr>
        <w:shd w:val="clear" w:color="auto" w:fill="FFFFFF"/>
        <w:ind w:left="720"/>
        <w:textAlignment w:val="baseline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642"/>
        <w:gridCol w:w="1008"/>
        <w:gridCol w:w="1008"/>
      </w:tblGrid>
      <w:tr w:rsidR="00FD50D3" w14:paraId="41C0691E" w14:textId="77777777" w:rsidTr="00920C81">
        <w:tc>
          <w:tcPr>
            <w:tcW w:w="2642" w:type="dxa"/>
          </w:tcPr>
          <w:p w14:paraId="218B0FE2" w14:textId="77777777" w:rsidR="00FD50D3" w:rsidRPr="00583EE2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008" w:type="dxa"/>
          </w:tcPr>
          <w:p w14:paraId="6EED258B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008" w:type="dxa"/>
          </w:tcPr>
          <w:p w14:paraId="1AC63A89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IQR</w:t>
            </w:r>
          </w:p>
        </w:tc>
      </w:tr>
      <w:tr w:rsidR="00FD50D3" w14:paraId="22309C4F" w14:textId="77777777" w:rsidTr="00920C81">
        <w:tc>
          <w:tcPr>
            <w:tcW w:w="2642" w:type="dxa"/>
          </w:tcPr>
          <w:p w14:paraId="0D8D8B74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Enrollment Year</w:t>
            </w:r>
          </w:p>
          <w:p w14:paraId="0A2B95A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2</w:t>
            </w:r>
          </w:p>
          <w:p w14:paraId="45198142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3</w:t>
            </w:r>
          </w:p>
          <w:p w14:paraId="7E80AD65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4</w:t>
            </w:r>
          </w:p>
          <w:p w14:paraId="2988F587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5</w:t>
            </w:r>
          </w:p>
          <w:p w14:paraId="063FFD02" w14:textId="77777777" w:rsidR="00FD50D3" w:rsidRPr="00583EE2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6</w:t>
            </w:r>
          </w:p>
        </w:tc>
        <w:tc>
          <w:tcPr>
            <w:tcW w:w="1008" w:type="dxa"/>
          </w:tcPr>
          <w:p w14:paraId="5FD9FBB5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489A419E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8</w:t>
            </w:r>
          </w:p>
          <w:p w14:paraId="60D435B2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2</w:t>
            </w:r>
          </w:p>
          <w:p w14:paraId="481CCBB3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5</w:t>
            </w:r>
          </w:p>
          <w:p w14:paraId="13BF6A4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7</w:t>
            </w:r>
          </w:p>
          <w:p w14:paraId="315D980A" w14:textId="77777777" w:rsidR="00FD50D3" w:rsidRPr="00583EE2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008" w:type="dxa"/>
          </w:tcPr>
          <w:p w14:paraId="6E9E747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4FE732A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9,64</w:t>
            </w:r>
          </w:p>
          <w:p w14:paraId="73900643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7,46</w:t>
            </w:r>
          </w:p>
          <w:p w14:paraId="774D3C5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9,54</w:t>
            </w:r>
          </w:p>
          <w:p w14:paraId="691197B8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0,59</w:t>
            </w:r>
          </w:p>
          <w:p w14:paraId="62F66940" w14:textId="77777777" w:rsidR="00FD50D3" w:rsidRPr="00083B54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0,76</w:t>
            </w:r>
          </w:p>
        </w:tc>
      </w:tr>
      <w:tr w:rsidR="00FD50D3" w14:paraId="45568AC8" w14:textId="77777777" w:rsidTr="00920C81">
        <w:tc>
          <w:tcPr>
            <w:tcW w:w="2642" w:type="dxa"/>
          </w:tcPr>
          <w:p w14:paraId="3DE9574B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Sex</w:t>
            </w:r>
          </w:p>
          <w:p w14:paraId="3BC6B4D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Male</w:t>
            </w:r>
          </w:p>
          <w:p w14:paraId="511522E1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Female</w:t>
            </w:r>
          </w:p>
          <w:p w14:paraId="32E7EC1A" w14:textId="77777777" w:rsidR="00FD50D3" w:rsidRPr="00583EE2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008" w:type="dxa"/>
          </w:tcPr>
          <w:p w14:paraId="06597D8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br/>
              <w:t>26</w:t>
            </w:r>
          </w:p>
          <w:p w14:paraId="3231AD50" w14:textId="77777777" w:rsidR="00FD50D3" w:rsidRPr="009357A0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008" w:type="dxa"/>
          </w:tcPr>
          <w:p w14:paraId="36D2A6E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4A5A121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8,62</w:t>
            </w:r>
          </w:p>
          <w:p w14:paraId="7C75915D" w14:textId="77777777" w:rsidR="00FD50D3" w:rsidRPr="009357A0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0.50</w:t>
            </w:r>
          </w:p>
        </w:tc>
      </w:tr>
      <w:tr w:rsidR="00FD50D3" w14:paraId="26BFA0D2" w14:textId="77777777" w:rsidTr="00920C81">
        <w:tc>
          <w:tcPr>
            <w:tcW w:w="2642" w:type="dxa"/>
          </w:tcPr>
          <w:p w14:paraId="2416E703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Age Category</w:t>
            </w:r>
          </w:p>
          <w:p w14:paraId="1DA91517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&lt;15</w:t>
            </w:r>
          </w:p>
          <w:p w14:paraId="7A9AD344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5-24</w:t>
            </w:r>
          </w:p>
          <w:p w14:paraId="20A7D596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5-34</w:t>
            </w:r>
          </w:p>
          <w:p w14:paraId="61B994F6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35-44</w:t>
            </w:r>
          </w:p>
          <w:p w14:paraId="2794876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45-54</w:t>
            </w:r>
          </w:p>
          <w:p w14:paraId="081BFCD9" w14:textId="77777777" w:rsidR="00FD50D3" w:rsidRPr="00583EE2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&gt;54</w:t>
            </w:r>
          </w:p>
        </w:tc>
        <w:tc>
          <w:tcPr>
            <w:tcW w:w="1008" w:type="dxa"/>
          </w:tcPr>
          <w:p w14:paraId="34BFD6A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  <w:p w14:paraId="3E9B1CB0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.5</w:t>
            </w:r>
          </w:p>
          <w:p w14:paraId="5FA8591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32</w:t>
            </w:r>
          </w:p>
          <w:p w14:paraId="586F8AD2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7</w:t>
            </w:r>
          </w:p>
          <w:p w14:paraId="4A2D799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3</w:t>
            </w:r>
          </w:p>
          <w:p w14:paraId="4D9EBE38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</w:t>
            </w:r>
          </w:p>
          <w:p w14:paraId="5DF449CD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08" w:type="dxa"/>
          </w:tcPr>
          <w:p w14:paraId="7FC0270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  <w:p w14:paraId="09A6CE94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 0,12</w:t>
            </w:r>
          </w:p>
          <w:p w14:paraId="5F4FC7B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6,76</w:t>
            </w:r>
          </w:p>
          <w:p w14:paraId="12ADFABF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2,62</w:t>
            </w:r>
          </w:p>
          <w:p w14:paraId="37793280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6,49</w:t>
            </w:r>
          </w:p>
          <w:p w14:paraId="3F932C6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3,50</w:t>
            </w:r>
          </w:p>
          <w:p w14:paraId="0C1BEF7F" w14:textId="77777777" w:rsidR="00FD50D3" w:rsidRPr="001870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1,45</w:t>
            </w:r>
          </w:p>
        </w:tc>
      </w:tr>
      <w:tr w:rsidR="00FD50D3" w14:paraId="2F784D38" w14:textId="77777777" w:rsidTr="00920C81">
        <w:tc>
          <w:tcPr>
            <w:tcW w:w="2642" w:type="dxa"/>
          </w:tcPr>
          <w:p w14:paraId="20896F48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HIV Risk Factor</w:t>
            </w:r>
          </w:p>
          <w:p w14:paraId="537EF293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Heterosexual</w:t>
            </w:r>
          </w:p>
          <w:p w14:paraId="482CCDF0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MSM</w:t>
            </w:r>
          </w:p>
          <w:p w14:paraId="79E5568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IDU</w:t>
            </w:r>
          </w:p>
          <w:p w14:paraId="6E35CA9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MSM/IDU</w:t>
            </w:r>
          </w:p>
          <w:p w14:paraId="20AAEB30" w14:textId="77777777" w:rsidR="00FD50D3" w:rsidRPr="00C033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Other/Unknown</w:t>
            </w:r>
          </w:p>
        </w:tc>
        <w:tc>
          <w:tcPr>
            <w:tcW w:w="1008" w:type="dxa"/>
          </w:tcPr>
          <w:p w14:paraId="580D578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12E457C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8</w:t>
            </w:r>
          </w:p>
          <w:p w14:paraId="5D0900F4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7</w:t>
            </w:r>
          </w:p>
          <w:p w14:paraId="3D76744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4</w:t>
            </w:r>
          </w:p>
          <w:p w14:paraId="0458516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1</w:t>
            </w:r>
          </w:p>
          <w:p w14:paraId="4B382620" w14:textId="77777777" w:rsidR="00FD50D3" w:rsidRPr="00C033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08" w:type="dxa"/>
          </w:tcPr>
          <w:p w14:paraId="441B7291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6C06EF74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1,58</w:t>
            </w:r>
          </w:p>
          <w:p w14:paraId="611D199E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1,62</w:t>
            </w:r>
          </w:p>
          <w:p w14:paraId="346CB291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7,53</w:t>
            </w:r>
          </w:p>
          <w:p w14:paraId="490B3B4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9,73</w:t>
            </w:r>
          </w:p>
          <w:p w14:paraId="4EEE852F" w14:textId="77777777" w:rsidR="00FD50D3" w:rsidRPr="00C033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0,53</w:t>
            </w:r>
          </w:p>
        </w:tc>
      </w:tr>
      <w:tr w:rsidR="00FD50D3" w14:paraId="385D1897" w14:textId="77777777" w:rsidTr="00920C81">
        <w:tc>
          <w:tcPr>
            <w:tcW w:w="2642" w:type="dxa"/>
          </w:tcPr>
          <w:p w14:paraId="35371B76" w14:textId="77777777" w:rsidR="00FD50D3" w:rsidRPr="0018708E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18708E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Race/Ethnicity</w:t>
            </w:r>
          </w:p>
          <w:p w14:paraId="1E25479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Non-Hispanic White</w:t>
            </w:r>
          </w:p>
          <w:p w14:paraId="1738883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Non-Hispanic Black</w:t>
            </w:r>
          </w:p>
          <w:p w14:paraId="6ECF1C7E" w14:textId="77777777" w:rsidR="00FD50D3" w:rsidRPr="001870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Hispanic/Other</w:t>
            </w:r>
          </w:p>
        </w:tc>
        <w:tc>
          <w:tcPr>
            <w:tcW w:w="1008" w:type="dxa"/>
          </w:tcPr>
          <w:p w14:paraId="1A84FE8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7B25DC34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1</w:t>
            </w:r>
          </w:p>
          <w:p w14:paraId="767DC28E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9</w:t>
            </w:r>
          </w:p>
          <w:p w14:paraId="519DB19A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008" w:type="dxa"/>
          </w:tcPr>
          <w:p w14:paraId="29B35011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5F135DF6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 5,46</w:t>
            </w:r>
          </w:p>
          <w:p w14:paraId="050892A4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2,68</w:t>
            </w:r>
          </w:p>
          <w:p w14:paraId="34EE631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 7,49</w:t>
            </w:r>
          </w:p>
        </w:tc>
      </w:tr>
      <w:tr w:rsidR="00FD50D3" w14:paraId="2E681AD8" w14:textId="77777777" w:rsidTr="00920C81">
        <w:tc>
          <w:tcPr>
            <w:tcW w:w="2642" w:type="dxa"/>
          </w:tcPr>
          <w:p w14:paraId="66853684" w14:textId="77777777" w:rsidR="00FD50D3" w:rsidRPr="00293F2D" w:rsidRDefault="00FD50D3" w:rsidP="00920C81">
            <w:pPr>
              <w:textAlignment w:val="baseline"/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</w:pPr>
            <w:r w:rsidRPr="00293F2D">
              <w:rPr>
                <w:rFonts w:ascii="Arial" w:eastAsia="Times New Roman" w:hAnsi="Arial" w:cs="Arial"/>
                <w:b/>
                <w:iCs/>
                <w:color w:val="000000" w:themeColor="text1"/>
                <w:sz w:val="22"/>
                <w:szCs w:val="22"/>
              </w:rPr>
              <w:t>Diagnosis Facility</w:t>
            </w:r>
          </w:p>
          <w:p w14:paraId="1F8941BE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Inpatient or ER</w:t>
            </w:r>
          </w:p>
          <w:p w14:paraId="6FABDD0E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Outpatient</w:t>
            </w:r>
          </w:p>
          <w:p w14:paraId="2F4C436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Health Department/STI Clinic</w:t>
            </w:r>
          </w:p>
          <w:p w14:paraId="1BC337EA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Blood Bank</w:t>
            </w:r>
          </w:p>
          <w:p w14:paraId="2B44CFE5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Correctional Facility</w:t>
            </w:r>
          </w:p>
          <w:p w14:paraId="09E84D66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Other/Unknown</w:t>
            </w:r>
          </w:p>
          <w:p w14:paraId="2FEE074A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008" w:type="dxa"/>
          </w:tcPr>
          <w:p w14:paraId="599A756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1597C4BF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6</w:t>
            </w:r>
          </w:p>
          <w:p w14:paraId="7A63874F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2</w:t>
            </w:r>
          </w:p>
          <w:p w14:paraId="574ADD2E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38</w:t>
            </w:r>
          </w:p>
          <w:p w14:paraId="6E1414BC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136C6723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71</w:t>
            </w:r>
          </w:p>
          <w:p w14:paraId="40BD607D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41</w:t>
            </w:r>
          </w:p>
          <w:p w14:paraId="3C2B6CC8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50</w:t>
            </w:r>
          </w:p>
          <w:p w14:paraId="68F91889" w14:textId="77777777" w:rsidR="00FD50D3" w:rsidRPr="00C033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008" w:type="dxa"/>
          </w:tcPr>
          <w:p w14:paraId="372F1E7B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25B11EF1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0,32</w:t>
            </w:r>
          </w:p>
          <w:p w14:paraId="16FCB741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8, 57</w:t>
            </w:r>
          </w:p>
          <w:p w14:paraId="780EF8D3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21,74</w:t>
            </w:r>
          </w:p>
          <w:p w14:paraId="716CAA0A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</w:p>
          <w:p w14:paraId="70C43758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39,142</w:t>
            </w:r>
          </w:p>
          <w:p w14:paraId="328C1299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,97</w:t>
            </w:r>
          </w:p>
          <w:p w14:paraId="42B23326" w14:textId="77777777" w:rsidR="00FD50D3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33,91</w:t>
            </w:r>
          </w:p>
          <w:p w14:paraId="49612227" w14:textId="77777777" w:rsidR="00FD50D3" w:rsidRPr="00C0338E" w:rsidRDefault="00FD50D3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 xml:space="preserve">  3,42</w:t>
            </w:r>
          </w:p>
        </w:tc>
      </w:tr>
    </w:tbl>
    <w:p w14:paraId="6DED80B3" w14:textId="77777777" w:rsidR="004B4FA0" w:rsidRDefault="004B4FA0"/>
    <w:sectPr w:rsidR="004B4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D3"/>
    <w:rsid w:val="004B4FA0"/>
    <w:rsid w:val="00FD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12941"/>
  <w15:chartTrackingRefBased/>
  <w15:docId w15:val="{312F3278-5923-6B49-A0C4-EF56F7FE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0D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0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Leslie</dc:creator>
  <cp:keywords/>
  <dc:description/>
  <cp:lastModifiedBy>Pierce, Leslie</cp:lastModifiedBy>
  <cp:revision>1</cp:revision>
  <dcterms:created xsi:type="dcterms:W3CDTF">2021-02-17T17:47:00Z</dcterms:created>
  <dcterms:modified xsi:type="dcterms:W3CDTF">2021-02-17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2-17T17:47:3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057169d-3435-4774-8033-4a95e98700a7</vt:lpwstr>
  </property>
  <property fmtid="{D5CDD505-2E9C-101B-9397-08002B2CF9AE}" pid="8" name="MSIP_Label_792c8cef-6f2b-4af1-b4ac-d815ff795cd6_ContentBits">
    <vt:lpwstr>0</vt:lpwstr>
  </property>
</Properties>
</file>